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74FE5" w14:textId="5248940D" w:rsidR="00D57B82" w:rsidRPr="008A7007" w:rsidRDefault="00D94449" w:rsidP="00D94449">
      <w:pPr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</w:pPr>
      <w:r w:rsidRPr="008A7007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 xml:space="preserve">Table </w:t>
      </w:r>
      <w:r w:rsidR="00983355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>S</w:t>
      </w:r>
      <w:r w:rsidRPr="008A7007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>1. The culture medium of DLO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1645"/>
        <w:gridCol w:w="2211"/>
        <w:gridCol w:w="2410"/>
      </w:tblGrid>
      <w:tr w:rsidR="00D94449" w:rsidRPr="008A7007" w14:paraId="64DFB1E7" w14:textId="77777777" w:rsidTr="00614A50">
        <w:trPr>
          <w:jc w:val="center"/>
        </w:trPr>
        <w:tc>
          <w:tcPr>
            <w:tcW w:w="1526" w:type="dxa"/>
            <w:vAlign w:val="center"/>
          </w:tcPr>
          <w:p w14:paraId="51468976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14:paraId="1A145D25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2211" w:type="dxa"/>
            <w:vAlign w:val="center"/>
          </w:tcPr>
          <w:p w14:paraId="1A460FCA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concentration</w:t>
            </w:r>
          </w:p>
        </w:tc>
        <w:tc>
          <w:tcPr>
            <w:tcW w:w="2410" w:type="dxa"/>
            <w:vAlign w:val="center"/>
          </w:tcPr>
          <w:p w14:paraId="0CD86678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period</w:t>
            </w:r>
          </w:p>
        </w:tc>
      </w:tr>
      <w:tr w:rsidR="00D94449" w:rsidRPr="008A7007" w14:paraId="5CAD4EBD" w14:textId="77777777" w:rsidTr="00614A50">
        <w:trPr>
          <w:jc w:val="center"/>
        </w:trPr>
        <w:tc>
          <w:tcPr>
            <w:tcW w:w="1526" w:type="dxa"/>
            <w:vAlign w:val="center"/>
          </w:tcPr>
          <w:p w14:paraId="74B8E07A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 medium</w:t>
            </w:r>
          </w:p>
        </w:tc>
        <w:tc>
          <w:tcPr>
            <w:tcW w:w="6266" w:type="dxa"/>
            <w:gridSpan w:val="3"/>
            <w:vAlign w:val="center"/>
          </w:tcPr>
          <w:p w14:paraId="7388A84C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dvanced DMEM/F12</w:t>
            </w:r>
          </w:p>
        </w:tc>
      </w:tr>
      <w:tr w:rsidR="00D94449" w:rsidRPr="008A7007" w14:paraId="44A5D5A8" w14:textId="77777777" w:rsidTr="00614A50">
        <w:trPr>
          <w:jc w:val="center"/>
        </w:trPr>
        <w:tc>
          <w:tcPr>
            <w:tcW w:w="1526" w:type="dxa"/>
            <w:vMerge w:val="restart"/>
            <w:vAlign w:val="center"/>
          </w:tcPr>
          <w:p w14:paraId="7FB28E7C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s</w:t>
            </w:r>
          </w:p>
        </w:tc>
        <w:tc>
          <w:tcPr>
            <w:tcW w:w="1645" w:type="dxa"/>
            <w:vAlign w:val="center"/>
          </w:tcPr>
          <w:p w14:paraId="0011257C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83-01</w:t>
            </w:r>
          </w:p>
        </w:tc>
        <w:tc>
          <w:tcPr>
            <w:tcW w:w="2211" w:type="dxa"/>
            <w:vAlign w:val="center"/>
          </w:tcPr>
          <w:p w14:paraId="2CD7B208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0.5 uM</w:t>
            </w:r>
          </w:p>
        </w:tc>
        <w:tc>
          <w:tcPr>
            <w:tcW w:w="2410" w:type="dxa"/>
            <w:vAlign w:val="center"/>
          </w:tcPr>
          <w:p w14:paraId="69D5A849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ll Time</w:t>
            </w:r>
          </w:p>
        </w:tc>
      </w:tr>
      <w:tr w:rsidR="00D94449" w:rsidRPr="008A7007" w14:paraId="7976C422" w14:textId="77777777" w:rsidTr="00614A50">
        <w:trPr>
          <w:jc w:val="center"/>
        </w:trPr>
        <w:tc>
          <w:tcPr>
            <w:tcW w:w="1526" w:type="dxa"/>
            <w:vMerge/>
            <w:vAlign w:val="center"/>
          </w:tcPr>
          <w:p w14:paraId="29025F68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14:paraId="5B12D64C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SB202190</w:t>
            </w:r>
          </w:p>
        </w:tc>
        <w:tc>
          <w:tcPr>
            <w:tcW w:w="2211" w:type="dxa"/>
            <w:vAlign w:val="center"/>
          </w:tcPr>
          <w:p w14:paraId="7CB40051" w14:textId="4982196D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0.5 uM</w:t>
            </w:r>
          </w:p>
        </w:tc>
        <w:tc>
          <w:tcPr>
            <w:tcW w:w="2410" w:type="dxa"/>
            <w:vAlign w:val="center"/>
          </w:tcPr>
          <w:p w14:paraId="207D140C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ll Time</w:t>
            </w:r>
          </w:p>
        </w:tc>
      </w:tr>
      <w:tr w:rsidR="00D94449" w:rsidRPr="008A7007" w14:paraId="21C6163B" w14:textId="77777777" w:rsidTr="00614A50">
        <w:trPr>
          <w:jc w:val="center"/>
        </w:trPr>
        <w:tc>
          <w:tcPr>
            <w:tcW w:w="1526" w:type="dxa"/>
            <w:vMerge/>
            <w:vAlign w:val="center"/>
          </w:tcPr>
          <w:p w14:paraId="5C4F39E5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14:paraId="666CF59C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Y-27632</w:t>
            </w:r>
          </w:p>
        </w:tc>
        <w:tc>
          <w:tcPr>
            <w:tcW w:w="2211" w:type="dxa"/>
            <w:vAlign w:val="center"/>
          </w:tcPr>
          <w:p w14:paraId="7D173F54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10 uM</w:t>
            </w:r>
          </w:p>
        </w:tc>
        <w:tc>
          <w:tcPr>
            <w:tcW w:w="2410" w:type="dxa"/>
            <w:vAlign w:val="center"/>
          </w:tcPr>
          <w:p w14:paraId="7FE57BAA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Day 0 – 2</w:t>
            </w:r>
          </w:p>
        </w:tc>
      </w:tr>
      <w:tr w:rsidR="00D94449" w:rsidRPr="008A7007" w14:paraId="47DC0981" w14:textId="77777777" w:rsidTr="00614A50">
        <w:trPr>
          <w:jc w:val="center"/>
        </w:trPr>
        <w:tc>
          <w:tcPr>
            <w:tcW w:w="1526" w:type="dxa"/>
            <w:vMerge w:val="restart"/>
            <w:vAlign w:val="center"/>
          </w:tcPr>
          <w:p w14:paraId="474F9772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binant human proteins</w:t>
            </w:r>
          </w:p>
        </w:tc>
        <w:tc>
          <w:tcPr>
            <w:tcW w:w="1645" w:type="dxa"/>
            <w:vAlign w:val="center"/>
          </w:tcPr>
          <w:p w14:paraId="5371CB3A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EGF</w:t>
            </w:r>
          </w:p>
        </w:tc>
        <w:tc>
          <w:tcPr>
            <w:tcW w:w="2211" w:type="dxa"/>
            <w:vAlign w:val="center"/>
          </w:tcPr>
          <w:p w14:paraId="4F8E4F9A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50 ng/mL</w:t>
            </w:r>
          </w:p>
        </w:tc>
        <w:tc>
          <w:tcPr>
            <w:tcW w:w="2410" w:type="dxa"/>
            <w:vAlign w:val="center"/>
          </w:tcPr>
          <w:p w14:paraId="2190B77D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ll Time</w:t>
            </w:r>
          </w:p>
        </w:tc>
      </w:tr>
      <w:tr w:rsidR="00D94449" w:rsidRPr="008A7007" w14:paraId="57927AAD" w14:textId="77777777" w:rsidTr="00614A50">
        <w:trPr>
          <w:jc w:val="center"/>
        </w:trPr>
        <w:tc>
          <w:tcPr>
            <w:tcW w:w="1526" w:type="dxa"/>
            <w:vMerge/>
            <w:vAlign w:val="center"/>
          </w:tcPr>
          <w:p w14:paraId="5F65848F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14:paraId="549B54F7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GF10</w:t>
            </w:r>
          </w:p>
        </w:tc>
        <w:tc>
          <w:tcPr>
            <w:tcW w:w="2211" w:type="dxa"/>
            <w:vAlign w:val="center"/>
          </w:tcPr>
          <w:p w14:paraId="66175A99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100 ng/mL</w:t>
            </w:r>
          </w:p>
        </w:tc>
        <w:tc>
          <w:tcPr>
            <w:tcW w:w="2410" w:type="dxa"/>
            <w:vAlign w:val="center"/>
          </w:tcPr>
          <w:p w14:paraId="28FB9BBD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ll Time</w:t>
            </w:r>
          </w:p>
        </w:tc>
      </w:tr>
      <w:tr w:rsidR="00D94449" w:rsidRPr="008A7007" w14:paraId="57456A88" w14:textId="77777777" w:rsidTr="00614A50">
        <w:trPr>
          <w:jc w:val="center"/>
        </w:trPr>
        <w:tc>
          <w:tcPr>
            <w:tcW w:w="1526" w:type="dxa"/>
            <w:vMerge/>
            <w:vAlign w:val="center"/>
          </w:tcPr>
          <w:p w14:paraId="29791099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14:paraId="247E7794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GF7</w:t>
            </w:r>
          </w:p>
        </w:tc>
        <w:tc>
          <w:tcPr>
            <w:tcW w:w="2211" w:type="dxa"/>
            <w:vAlign w:val="center"/>
          </w:tcPr>
          <w:p w14:paraId="22BE32DF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25 ng/mL</w:t>
            </w:r>
          </w:p>
        </w:tc>
        <w:tc>
          <w:tcPr>
            <w:tcW w:w="2410" w:type="dxa"/>
            <w:vAlign w:val="center"/>
          </w:tcPr>
          <w:p w14:paraId="75B26123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ll Time</w:t>
            </w:r>
          </w:p>
        </w:tc>
      </w:tr>
      <w:tr w:rsidR="00D94449" w:rsidRPr="008A7007" w14:paraId="7E5E76A2" w14:textId="77777777" w:rsidTr="00614A50">
        <w:trPr>
          <w:jc w:val="center"/>
        </w:trPr>
        <w:tc>
          <w:tcPr>
            <w:tcW w:w="1526" w:type="dxa"/>
            <w:vMerge/>
            <w:vAlign w:val="center"/>
          </w:tcPr>
          <w:p w14:paraId="1D14D620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14:paraId="4367409F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-spondin</w:t>
            </w:r>
          </w:p>
        </w:tc>
        <w:tc>
          <w:tcPr>
            <w:tcW w:w="2211" w:type="dxa"/>
            <w:vAlign w:val="center"/>
          </w:tcPr>
          <w:p w14:paraId="6B26FA09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500 ng/mL</w:t>
            </w:r>
          </w:p>
        </w:tc>
        <w:tc>
          <w:tcPr>
            <w:tcW w:w="2410" w:type="dxa"/>
            <w:vAlign w:val="center"/>
          </w:tcPr>
          <w:p w14:paraId="51532926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ll Time</w:t>
            </w:r>
          </w:p>
        </w:tc>
      </w:tr>
      <w:tr w:rsidR="00D94449" w:rsidRPr="008A7007" w14:paraId="5136FE2E" w14:textId="77777777" w:rsidTr="00614A50">
        <w:trPr>
          <w:jc w:val="center"/>
        </w:trPr>
        <w:tc>
          <w:tcPr>
            <w:tcW w:w="1526" w:type="dxa"/>
            <w:vMerge/>
            <w:vAlign w:val="center"/>
          </w:tcPr>
          <w:p w14:paraId="08FA3145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14:paraId="0140E6D5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Noggin</w:t>
            </w:r>
          </w:p>
        </w:tc>
        <w:tc>
          <w:tcPr>
            <w:tcW w:w="2211" w:type="dxa"/>
            <w:vAlign w:val="center"/>
          </w:tcPr>
          <w:p w14:paraId="31E426C9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100 ng/mL</w:t>
            </w:r>
          </w:p>
        </w:tc>
        <w:tc>
          <w:tcPr>
            <w:tcW w:w="2410" w:type="dxa"/>
            <w:vAlign w:val="center"/>
          </w:tcPr>
          <w:p w14:paraId="18B0C9B6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ll Time</w:t>
            </w:r>
          </w:p>
        </w:tc>
      </w:tr>
      <w:tr w:rsidR="00D94449" w:rsidRPr="008A7007" w14:paraId="4700FFD7" w14:textId="77777777" w:rsidTr="00614A50">
        <w:trPr>
          <w:jc w:val="center"/>
        </w:trPr>
        <w:tc>
          <w:tcPr>
            <w:tcW w:w="1526" w:type="dxa"/>
            <w:vMerge w:val="restart"/>
            <w:vAlign w:val="center"/>
          </w:tcPr>
          <w:p w14:paraId="45C20F9A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s</w:t>
            </w:r>
          </w:p>
        </w:tc>
        <w:tc>
          <w:tcPr>
            <w:tcW w:w="1645" w:type="dxa"/>
            <w:vAlign w:val="center"/>
          </w:tcPr>
          <w:p w14:paraId="40DD63DB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Nicotinamide</w:t>
            </w:r>
          </w:p>
        </w:tc>
        <w:tc>
          <w:tcPr>
            <w:tcW w:w="2211" w:type="dxa"/>
            <w:vAlign w:val="center"/>
          </w:tcPr>
          <w:p w14:paraId="084CAB65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5 mM</w:t>
            </w:r>
          </w:p>
        </w:tc>
        <w:tc>
          <w:tcPr>
            <w:tcW w:w="2410" w:type="dxa"/>
            <w:vAlign w:val="center"/>
          </w:tcPr>
          <w:p w14:paraId="0057E536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ll Time</w:t>
            </w:r>
          </w:p>
        </w:tc>
      </w:tr>
      <w:tr w:rsidR="00D94449" w:rsidRPr="008A7007" w14:paraId="5FEC2F7A" w14:textId="77777777" w:rsidTr="00614A50">
        <w:trPr>
          <w:jc w:val="center"/>
        </w:trPr>
        <w:tc>
          <w:tcPr>
            <w:tcW w:w="1526" w:type="dxa"/>
            <w:vMerge/>
            <w:vAlign w:val="center"/>
          </w:tcPr>
          <w:p w14:paraId="0C63AFEE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14:paraId="6760F0A3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B-27</w:t>
            </w:r>
          </w:p>
        </w:tc>
        <w:tc>
          <w:tcPr>
            <w:tcW w:w="2211" w:type="dxa"/>
            <w:vAlign w:val="center"/>
          </w:tcPr>
          <w:p w14:paraId="0CFC7961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1x</w:t>
            </w:r>
          </w:p>
        </w:tc>
        <w:tc>
          <w:tcPr>
            <w:tcW w:w="2410" w:type="dxa"/>
            <w:vAlign w:val="center"/>
          </w:tcPr>
          <w:p w14:paraId="4CC941C0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ll Time</w:t>
            </w:r>
          </w:p>
        </w:tc>
      </w:tr>
      <w:tr w:rsidR="00D94449" w:rsidRPr="008A7007" w14:paraId="32BBAC78" w14:textId="77777777" w:rsidTr="00614A50">
        <w:trPr>
          <w:jc w:val="center"/>
        </w:trPr>
        <w:tc>
          <w:tcPr>
            <w:tcW w:w="1526" w:type="dxa"/>
            <w:vMerge/>
            <w:vAlign w:val="center"/>
          </w:tcPr>
          <w:p w14:paraId="02E6352A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14:paraId="54923791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ntibotic-Antimycotic</w:t>
            </w:r>
          </w:p>
        </w:tc>
        <w:tc>
          <w:tcPr>
            <w:tcW w:w="2211" w:type="dxa"/>
            <w:vAlign w:val="center"/>
          </w:tcPr>
          <w:p w14:paraId="086A8F12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100x</w:t>
            </w:r>
          </w:p>
        </w:tc>
        <w:tc>
          <w:tcPr>
            <w:tcW w:w="2410" w:type="dxa"/>
            <w:vAlign w:val="center"/>
          </w:tcPr>
          <w:p w14:paraId="7AFF6467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ll Time</w:t>
            </w:r>
          </w:p>
        </w:tc>
      </w:tr>
      <w:tr w:rsidR="00D94449" w:rsidRPr="008A7007" w14:paraId="37BDBFDA" w14:textId="77777777" w:rsidTr="00614A50">
        <w:trPr>
          <w:jc w:val="center"/>
        </w:trPr>
        <w:tc>
          <w:tcPr>
            <w:tcW w:w="1526" w:type="dxa"/>
            <w:vMerge/>
            <w:vAlign w:val="center"/>
          </w:tcPr>
          <w:p w14:paraId="64D4448B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14:paraId="3E56773E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HEPES</w:t>
            </w:r>
          </w:p>
        </w:tc>
        <w:tc>
          <w:tcPr>
            <w:tcW w:w="2211" w:type="dxa"/>
            <w:vAlign w:val="center"/>
          </w:tcPr>
          <w:p w14:paraId="16294AD6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10 mM</w:t>
            </w:r>
          </w:p>
        </w:tc>
        <w:tc>
          <w:tcPr>
            <w:tcW w:w="2410" w:type="dxa"/>
            <w:vAlign w:val="center"/>
          </w:tcPr>
          <w:p w14:paraId="4928A7E4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ll Time</w:t>
            </w:r>
          </w:p>
        </w:tc>
      </w:tr>
      <w:tr w:rsidR="00D94449" w:rsidRPr="008A7007" w14:paraId="2C7B9E1B" w14:textId="77777777" w:rsidTr="00614A50">
        <w:trPr>
          <w:jc w:val="center"/>
        </w:trPr>
        <w:tc>
          <w:tcPr>
            <w:tcW w:w="1526" w:type="dxa"/>
            <w:vMerge/>
            <w:vAlign w:val="center"/>
          </w:tcPr>
          <w:p w14:paraId="0575E8DD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14:paraId="17731186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lutaMAX</w:t>
            </w:r>
          </w:p>
        </w:tc>
        <w:tc>
          <w:tcPr>
            <w:tcW w:w="2211" w:type="dxa"/>
            <w:vAlign w:val="center"/>
          </w:tcPr>
          <w:p w14:paraId="3473EDBD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2 mM</w:t>
            </w:r>
          </w:p>
        </w:tc>
        <w:tc>
          <w:tcPr>
            <w:tcW w:w="2410" w:type="dxa"/>
            <w:vAlign w:val="center"/>
          </w:tcPr>
          <w:p w14:paraId="5E743E01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ll Time</w:t>
            </w:r>
          </w:p>
        </w:tc>
      </w:tr>
      <w:tr w:rsidR="00D94449" w:rsidRPr="008A7007" w14:paraId="650AC24C" w14:textId="77777777" w:rsidTr="00614A50">
        <w:trPr>
          <w:jc w:val="center"/>
        </w:trPr>
        <w:tc>
          <w:tcPr>
            <w:tcW w:w="1526" w:type="dxa"/>
            <w:vMerge/>
            <w:vAlign w:val="center"/>
          </w:tcPr>
          <w:p w14:paraId="1D6D414F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14:paraId="036F42D4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N-Acetyl-L-Cysteine</w:t>
            </w:r>
          </w:p>
        </w:tc>
        <w:tc>
          <w:tcPr>
            <w:tcW w:w="2211" w:type="dxa"/>
            <w:vAlign w:val="center"/>
          </w:tcPr>
          <w:p w14:paraId="5E636B4C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1.25 mM</w:t>
            </w:r>
          </w:p>
        </w:tc>
        <w:tc>
          <w:tcPr>
            <w:tcW w:w="2410" w:type="dxa"/>
            <w:vAlign w:val="center"/>
          </w:tcPr>
          <w:p w14:paraId="271829DD" w14:textId="77777777" w:rsidR="00D94449" w:rsidRPr="008A7007" w:rsidRDefault="00D94449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ll Time</w:t>
            </w:r>
          </w:p>
        </w:tc>
      </w:tr>
    </w:tbl>
    <w:p w14:paraId="68CCD498" w14:textId="77777777" w:rsidR="00D94449" w:rsidRPr="008A7007" w:rsidRDefault="00D94449" w:rsidP="00D94449">
      <w:pPr>
        <w:rPr>
          <w:rFonts w:ascii="Times New Roman" w:hAnsi="Times New Roman" w:cs="Times New Roman"/>
          <w:sz w:val="20"/>
          <w:szCs w:val="20"/>
        </w:rPr>
      </w:pPr>
    </w:p>
    <w:p w14:paraId="47D72C83" w14:textId="4CE8AB38" w:rsidR="00450E85" w:rsidRPr="008A7007" w:rsidRDefault="00450E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A7007">
        <w:rPr>
          <w:rFonts w:ascii="Times New Roman" w:hAnsi="Times New Roman" w:cs="Times New Roman"/>
          <w:sz w:val="20"/>
          <w:szCs w:val="20"/>
        </w:rPr>
        <w:br w:type="page"/>
      </w:r>
    </w:p>
    <w:p w14:paraId="14FD6919" w14:textId="268D755D" w:rsidR="00D94449" w:rsidRPr="008A7007" w:rsidRDefault="00450E85" w:rsidP="00D94449">
      <w:pPr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</w:pPr>
      <w:r w:rsidRPr="008A7007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lastRenderedPageBreak/>
        <w:t xml:space="preserve">Table </w:t>
      </w:r>
      <w:r w:rsidR="00983355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>S</w:t>
      </w:r>
      <w:r w:rsidRPr="008A7007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>2. RT-qPCR primers used in this paper.</w:t>
      </w:r>
    </w:p>
    <w:tbl>
      <w:tblPr>
        <w:tblStyle w:val="a3"/>
        <w:tblW w:w="0" w:type="auto"/>
        <w:tblLook w:val="0620" w:firstRow="1" w:lastRow="0" w:firstColumn="0" w:lastColumn="0" w:noHBand="1" w:noVBand="1"/>
      </w:tblPr>
      <w:tblGrid>
        <w:gridCol w:w="1555"/>
        <w:gridCol w:w="1701"/>
        <w:gridCol w:w="5040"/>
      </w:tblGrid>
      <w:tr w:rsidR="00450E85" w:rsidRPr="008A7007" w14:paraId="488BC60A" w14:textId="77777777" w:rsidTr="00614A50">
        <w:trPr>
          <w:trHeight w:val="278"/>
        </w:trPr>
        <w:tc>
          <w:tcPr>
            <w:tcW w:w="1555" w:type="dxa"/>
            <w:noWrap/>
            <w:hideMark/>
          </w:tcPr>
          <w:p w14:paraId="053BC9D3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701" w:type="dxa"/>
            <w:noWrap/>
            <w:hideMark/>
          </w:tcPr>
          <w:p w14:paraId="61BA45D1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</w:p>
        </w:tc>
        <w:tc>
          <w:tcPr>
            <w:tcW w:w="5040" w:type="dxa"/>
            <w:noWrap/>
            <w:hideMark/>
          </w:tcPr>
          <w:p w14:paraId="42155C89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450E85" w:rsidRPr="008A7007" w14:paraId="59AE56A4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35395868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BEGF</w:t>
            </w:r>
          </w:p>
        </w:tc>
        <w:tc>
          <w:tcPr>
            <w:tcW w:w="1701" w:type="dxa"/>
            <w:noWrap/>
            <w:hideMark/>
          </w:tcPr>
          <w:p w14:paraId="74016166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74027B2A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1E3BF6DE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TCGTGGGGCTTCTCATGTTT</w:t>
            </w:r>
          </w:p>
          <w:p w14:paraId="7D7A58D1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TTAGTCATGCCCAACTTCACTTT</w:t>
            </w:r>
          </w:p>
        </w:tc>
      </w:tr>
      <w:tr w:rsidR="00450E85" w:rsidRPr="008A7007" w14:paraId="348DF514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103EB037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EG</w:t>
            </w:r>
          </w:p>
        </w:tc>
        <w:tc>
          <w:tcPr>
            <w:tcW w:w="1701" w:type="dxa"/>
            <w:noWrap/>
            <w:hideMark/>
          </w:tcPr>
          <w:p w14:paraId="4FFAF144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69069BE3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3D9739AB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TGATTCCATCATGTATCCCAGG</w:t>
            </w:r>
          </w:p>
          <w:p w14:paraId="6D8C25AB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CCATTCATGTCAGAGCTACACT</w:t>
            </w:r>
          </w:p>
        </w:tc>
      </w:tr>
      <w:tr w:rsidR="00450E85" w:rsidRPr="008A7007" w14:paraId="2F22B4EF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44FFBFBB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G1</w:t>
            </w:r>
          </w:p>
        </w:tc>
        <w:tc>
          <w:tcPr>
            <w:tcW w:w="1701" w:type="dxa"/>
            <w:noWrap/>
            <w:hideMark/>
          </w:tcPr>
          <w:p w14:paraId="226B3D01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07102190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10E44EC2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GGTGTCCATGCCTTCCAT</w:t>
            </w:r>
          </w:p>
          <w:p w14:paraId="21AE19DB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GGAGGCTGTTACTGTCATGC</w:t>
            </w:r>
          </w:p>
        </w:tc>
      </w:tr>
      <w:tr w:rsidR="00450E85" w:rsidRPr="008A7007" w14:paraId="3021DAA7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61840E83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RN</w:t>
            </w:r>
          </w:p>
        </w:tc>
        <w:tc>
          <w:tcPr>
            <w:tcW w:w="1701" w:type="dxa"/>
            <w:noWrap/>
            <w:hideMark/>
          </w:tcPr>
          <w:p w14:paraId="222DA1B1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4BA0BE92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70BBB483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ATTGAGCCTCATGCTCTGTT</w:t>
            </w:r>
          </w:p>
          <w:p w14:paraId="6C08FEBF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GCTGTCTGAGCGGATGAA</w:t>
            </w:r>
          </w:p>
        </w:tc>
      </w:tr>
      <w:tr w:rsidR="00450E85" w:rsidRPr="008A7007" w14:paraId="1D6A0C9C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1DCDF67C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A</w:t>
            </w:r>
          </w:p>
        </w:tc>
        <w:tc>
          <w:tcPr>
            <w:tcW w:w="1701" w:type="dxa"/>
            <w:noWrap/>
            <w:hideMark/>
          </w:tcPr>
          <w:p w14:paraId="0175C745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1E6A5BD7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7151FC4E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GGTCCGAAAACACTGTGAGT</w:t>
            </w:r>
          </w:p>
          <w:p w14:paraId="71492053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GCAAGCGGTTCTTCCCTTC</w:t>
            </w:r>
          </w:p>
        </w:tc>
      </w:tr>
      <w:tr w:rsidR="00450E85" w:rsidRPr="008A7007" w14:paraId="7A184C50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08728B46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BP1F</w:t>
            </w:r>
          </w:p>
        </w:tc>
        <w:tc>
          <w:tcPr>
            <w:tcW w:w="1701" w:type="dxa"/>
            <w:noWrap/>
            <w:hideMark/>
          </w:tcPr>
          <w:p w14:paraId="2D55C4A9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4E666521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494285BE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AGCGTGCCTAAACTTTATCAGC</w:t>
            </w:r>
          </w:p>
          <w:p w14:paraId="1811B34D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TCAGGAGGATGTTTCACATGGA</w:t>
            </w:r>
          </w:p>
        </w:tc>
      </w:tr>
      <w:tr w:rsidR="00450E85" w:rsidRPr="008A7007" w14:paraId="05B1CF11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113493E0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44</w:t>
            </w:r>
          </w:p>
        </w:tc>
        <w:tc>
          <w:tcPr>
            <w:tcW w:w="1701" w:type="dxa"/>
            <w:noWrap/>
            <w:hideMark/>
          </w:tcPr>
          <w:p w14:paraId="2919A0C3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57392F02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47CD3538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TGCCGCTTTGCAGGTGTA</w:t>
            </w:r>
          </w:p>
          <w:p w14:paraId="267F88DA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ATTGTGGGCAAGGTGCTATT</w:t>
            </w:r>
          </w:p>
        </w:tc>
      </w:tr>
      <w:tr w:rsidR="00450E85" w:rsidRPr="008A7007" w14:paraId="4C0B407E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116177AD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V1</w:t>
            </w:r>
          </w:p>
        </w:tc>
        <w:tc>
          <w:tcPr>
            <w:tcW w:w="1701" w:type="dxa"/>
            <w:noWrap/>
            <w:hideMark/>
          </w:tcPr>
          <w:p w14:paraId="6338D9AC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170393AC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7F44EE72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TGCCGTCAAAACTGTGTGTC</w:t>
            </w:r>
          </w:p>
          <w:p w14:paraId="127C77C3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CGACCCTAAACACCTCAAC</w:t>
            </w:r>
          </w:p>
        </w:tc>
      </w:tr>
      <w:tr w:rsidR="00450E85" w:rsidRPr="008A7007" w14:paraId="2D2CE30E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66B5F4A4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8</w:t>
            </w:r>
          </w:p>
        </w:tc>
        <w:tc>
          <w:tcPr>
            <w:tcW w:w="1701" w:type="dxa"/>
            <w:noWrap/>
            <w:hideMark/>
          </w:tcPr>
          <w:p w14:paraId="6D7733BB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11088C51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0FFBAAD0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CTGAGAGTGATTGAGAGTGGAC</w:t>
            </w:r>
          </w:p>
          <w:p w14:paraId="44D4A78F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ACCCTCTGCACCCAGTTTTC</w:t>
            </w:r>
          </w:p>
        </w:tc>
      </w:tr>
      <w:tr w:rsidR="00450E85" w:rsidRPr="008A7007" w14:paraId="3E673D89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2E0F5C37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KI67</w:t>
            </w:r>
          </w:p>
        </w:tc>
        <w:tc>
          <w:tcPr>
            <w:tcW w:w="1701" w:type="dxa"/>
            <w:noWrap/>
            <w:hideMark/>
          </w:tcPr>
          <w:p w14:paraId="1E517270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359FFEF7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5605201F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CGCCTGGTTACTATCAAAAGG</w:t>
            </w:r>
          </w:p>
          <w:p w14:paraId="1DAE2FAA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AGACCCATTTACTTGTGTTGGA</w:t>
            </w:r>
          </w:p>
        </w:tc>
      </w:tr>
      <w:tr w:rsidR="00450E85" w:rsidRPr="008A7007" w14:paraId="085A1FA0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19B09421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1701" w:type="dxa"/>
            <w:noWrap/>
            <w:hideMark/>
          </w:tcPr>
          <w:p w14:paraId="262F63EC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0319157A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74599A65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AGGGCCAAGACGAAGACATC</w:t>
            </w:r>
          </w:p>
          <w:p w14:paraId="2C8513EC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AGATCACGTCATCGCACAAC</w:t>
            </w:r>
          </w:p>
        </w:tc>
      </w:tr>
      <w:tr w:rsidR="00450E85" w:rsidRPr="008A7007" w14:paraId="76F8F6C3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047BFD45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1701" w:type="dxa"/>
            <w:noWrap/>
            <w:hideMark/>
          </w:tcPr>
          <w:p w14:paraId="23AFDFC3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2D280F50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74E030DF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GCCAGATCCTGTCCAAGC</w:t>
            </w:r>
          </w:p>
          <w:p w14:paraId="57BFDFC9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TGGGTTTCCACCATTAGCAC</w:t>
            </w:r>
          </w:p>
        </w:tc>
      </w:tr>
      <w:tr w:rsidR="00450E85" w:rsidRPr="008A7007" w14:paraId="785DD8BE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481F8163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1</w:t>
            </w:r>
          </w:p>
        </w:tc>
        <w:tc>
          <w:tcPr>
            <w:tcW w:w="1701" w:type="dxa"/>
            <w:noWrap/>
            <w:hideMark/>
          </w:tcPr>
          <w:p w14:paraId="7BB39831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33E278DA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12431026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GAGCGGACCTACTGTCCTA</w:t>
            </w:r>
          </w:p>
          <w:p w14:paraId="31CF4A30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CCCAGTCAAGTGTCAGGTG</w:t>
            </w:r>
          </w:p>
        </w:tc>
      </w:tr>
      <w:tr w:rsidR="00450E85" w:rsidRPr="008A7007" w14:paraId="5B7919BA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4350F1E6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SMAD3</w:t>
            </w:r>
          </w:p>
        </w:tc>
        <w:tc>
          <w:tcPr>
            <w:tcW w:w="1701" w:type="dxa"/>
            <w:noWrap/>
            <w:hideMark/>
          </w:tcPr>
          <w:p w14:paraId="135CEE95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6F397E6D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0BB41390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CATCTCCTACTACGAGCTGAA</w:t>
            </w:r>
          </w:p>
          <w:p w14:paraId="165F2773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ACTGCTGCATTCCTGTTGAC</w:t>
            </w:r>
          </w:p>
        </w:tc>
      </w:tr>
      <w:tr w:rsidR="00450E85" w:rsidRPr="008A7007" w14:paraId="122F2784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4FDCE231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63</w:t>
            </w:r>
          </w:p>
        </w:tc>
        <w:tc>
          <w:tcPr>
            <w:tcW w:w="1701" w:type="dxa"/>
            <w:noWrap/>
            <w:hideMark/>
          </w:tcPr>
          <w:p w14:paraId="67DE41AC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548A5573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59FD012E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GACCAGCAGATTCAGAACGG</w:t>
            </w:r>
          </w:p>
          <w:p w14:paraId="5A232AD6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GGACACGTCGAAACTGTGC</w:t>
            </w:r>
          </w:p>
        </w:tc>
      </w:tr>
      <w:tr w:rsidR="00450E85" w:rsidRPr="008A7007" w14:paraId="2E96292D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360BA947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T5</w:t>
            </w:r>
          </w:p>
        </w:tc>
        <w:tc>
          <w:tcPr>
            <w:tcW w:w="1701" w:type="dxa"/>
            <w:noWrap/>
            <w:hideMark/>
          </w:tcPr>
          <w:p w14:paraId="7869D6B7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0F5F2717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506B5387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CTGCCTACATGAACAAGGTGG</w:t>
            </w:r>
          </w:p>
          <w:p w14:paraId="40704865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TGGAGAGGACCACTGAGGTGT</w:t>
            </w:r>
          </w:p>
        </w:tc>
      </w:tr>
      <w:tr w:rsidR="00450E85" w:rsidRPr="008A7007" w14:paraId="5FD9A31A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51B67F0F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A3</w:t>
            </w:r>
          </w:p>
        </w:tc>
        <w:tc>
          <w:tcPr>
            <w:tcW w:w="1701" w:type="dxa"/>
            <w:noWrap/>
            <w:hideMark/>
          </w:tcPr>
          <w:p w14:paraId="613548E0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54399ED4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418F029B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GATGTAGCGGACGAGAGGA</w:t>
            </w:r>
          </w:p>
          <w:p w14:paraId="2663DB1D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CTGCTCGTACACCTTGGAG</w:t>
            </w:r>
          </w:p>
        </w:tc>
      </w:tr>
      <w:tr w:rsidR="00450E85" w:rsidRPr="008A7007" w14:paraId="2F55C339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3B5305CC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P3</w:t>
            </w:r>
          </w:p>
        </w:tc>
        <w:tc>
          <w:tcPr>
            <w:tcW w:w="1701" w:type="dxa"/>
            <w:noWrap/>
            <w:hideMark/>
          </w:tcPr>
          <w:p w14:paraId="7B12256B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02327090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6414ECFF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AGATGACCACTTTGGAAATGTG</w:t>
            </w:r>
          </w:p>
          <w:p w14:paraId="11D4E4AF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ATGGCCCCAATCACAGGAA</w:t>
            </w:r>
          </w:p>
        </w:tc>
      </w:tr>
      <w:tr w:rsidR="00450E85" w:rsidRPr="008A7007" w14:paraId="112836FF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082F3DA6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C1</w:t>
            </w:r>
          </w:p>
        </w:tc>
        <w:tc>
          <w:tcPr>
            <w:tcW w:w="1701" w:type="dxa"/>
            <w:noWrap/>
            <w:hideMark/>
          </w:tcPr>
          <w:p w14:paraId="175CB7EA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5B083EBC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665B8B03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TGCCGCCGAAAGAACTACG</w:t>
            </w:r>
          </w:p>
          <w:p w14:paraId="60F0CE53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TGGGGTACTCGCTCATAGGAT</w:t>
            </w:r>
          </w:p>
        </w:tc>
      </w:tr>
      <w:tr w:rsidR="00450E85" w:rsidRPr="008A7007" w14:paraId="154CC3AF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4ED29D3E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ACAM6</w:t>
            </w:r>
          </w:p>
        </w:tc>
        <w:tc>
          <w:tcPr>
            <w:tcW w:w="1701" w:type="dxa"/>
            <w:noWrap/>
            <w:hideMark/>
          </w:tcPr>
          <w:p w14:paraId="00E72DBE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3FD279D0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0897E55A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TCAATGGGACGTTCCAGCAAT</w:t>
            </w:r>
          </w:p>
          <w:p w14:paraId="464662E5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ACTCCAATCGTGATGCCGA</w:t>
            </w:r>
          </w:p>
        </w:tc>
      </w:tr>
      <w:tr w:rsidR="00450E85" w:rsidRPr="008A7007" w14:paraId="361B433F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3CFBD7E8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PIFB1</w:t>
            </w:r>
          </w:p>
        </w:tc>
        <w:tc>
          <w:tcPr>
            <w:tcW w:w="1701" w:type="dxa"/>
            <w:noWrap/>
            <w:hideMark/>
          </w:tcPr>
          <w:p w14:paraId="2496B620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44D5B11B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54F83D96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AGTGCCATGCGGGAAAAG</w:t>
            </w:r>
          </w:p>
          <w:p w14:paraId="525F8918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CTGGAGGATGTTAGCTGTGA</w:t>
            </w:r>
          </w:p>
        </w:tc>
      </w:tr>
      <w:tr w:rsidR="00450E85" w:rsidRPr="008A7007" w14:paraId="638FBD74" w14:textId="77777777" w:rsidTr="00614A50">
        <w:trPr>
          <w:trHeight w:val="634"/>
        </w:trPr>
        <w:tc>
          <w:tcPr>
            <w:tcW w:w="1555" w:type="dxa"/>
            <w:noWrap/>
            <w:hideMark/>
          </w:tcPr>
          <w:p w14:paraId="4EEFA672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DR</w:t>
            </w:r>
          </w:p>
        </w:tc>
        <w:tc>
          <w:tcPr>
            <w:tcW w:w="1701" w:type="dxa"/>
            <w:noWrap/>
            <w:hideMark/>
          </w:tcPr>
          <w:p w14:paraId="5AD14618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297AE907" w14:textId="77777777" w:rsidR="00450E85" w:rsidRPr="008A7007" w:rsidRDefault="00450E85" w:rsidP="00614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  <w:hideMark/>
          </w:tcPr>
          <w:p w14:paraId="6B4A7101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TGATCGGAAATGACACTGGAG</w:t>
            </w:r>
          </w:p>
          <w:p w14:paraId="21DE2DCC" w14:textId="77777777" w:rsidR="00450E85" w:rsidRPr="008A7007" w:rsidRDefault="00450E85" w:rsidP="00614A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ATGTTGGTCACTAACAGAAGCA</w:t>
            </w:r>
          </w:p>
        </w:tc>
      </w:tr>
      <w:tr w:rsidR="002B1E70" w:rsidRPr="008A7007" w14:paraId="57652C6E" w14:textId="77777777" w:rsidTr="00614A50">
        <w:trPr>
          <w:trHeight w:val="634"/>
        </w:trPr>
        <w:tc>
          <w:tcPr>
            <w:tcW w:w="1555" w:type="dxa"/>
            <w:noWrap/>
          </w:tcPr>
          <w:p w14:paraId="7E37EF7B" w14:textId="10503CE0" w:rsidR="002B1E70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ND1</w:t>
            </w:r>
          </w:p>
        </w:tc>
        <w:tc>
          <w:tcPr>
            <w:tcW w:w="1701" w:type="dxa"/>
            <w:noWrap/>
          </w:tcPr>
          <w:p w14:paraId="4A2643DD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42EB2AF5" w14:textId="390646CF" w:rsidR="002B1E70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1FE6A721" w14:textId="77777777" w:rsidR="00AE6674" w:rsidRPr="008A7007" w:rsidRDefault="00AE6674" w:rsidP="00AE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CTGCGAAGTGGAAACCATC</w:t>
            </w:r>
          </w:p>
          <w:p w14:paraId="52DBDAC9" w14:textId="6EA66D4F" w:rsidR="002B1E70" w:rsidRPr="008A7007" w:rsidRDefault="00AE6674" w:rsidP="00AE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CTCCTTCTGCACACATTTGAA</w:t>
            </w:r>
          </w:p>
        </w:tc>
      </w:tr>
      <w:tr w:rsidR="00085758" w:rsidRPr="008A7007" w14:paraId="67C2858A" w14:textId="77777777" w:rsidTr="00614A50">
        <w:trPr>
          <w:trHeight w:val="634"/>
        </w:trPr>
        <w:tc>
          <w:tcPr>
            <w:tcW w:w="1555" w:type="dxa"/>
            <w:noWrap/>
          </w:tcPr>
          <w:p w14:paraId="5B1A6BC4" w14:textId="06F5457F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A2</w:t>
            </w:r>
          </w:p>
        </w:tc>
        <w:tc>
          <w:tcPr>
            <w:tcW w:w="1701" w:type="dxa"/>
            <w:noWrap/>
          </w:tcPr>
          <w:p w14:paraId="40D73EA7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1FA51499" w14:textId="1C8B6323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4222C06D" w14:textId="77777777" w:rsidR="00AE6674" w:rsidRPr="008A7007" w:rsidRDefault="00AE6674" w:rsidP="00AE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TGTTGCCCCTGAAGAGCAT</w:t>
            </w:r>
          </w:p>
          <w:p w14:paraId="1B13F59F" w14:textId="4A3CE89E" w:rsidR="00085758" w:rsidRPr="008A7007" w:rsidRDefault="00AE6674" w:rsidP="00AE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CTGGGACATTGAAAGTCTCA</w:t>
            </w:r>
          </w:p>
        </w:tc>
      </w:tr>
      <w:tr w:rsidR="00085758" w:rsidRPr="008A7007" w14:paraId="0EBE8EA3" w14:textId="77777777" w:rsidTr="00614A50">
        <w:trPr>
          <w:trHeight w:val="634"/>
        </w:trPr>
        <w:tc>
          <w:tcPr>
            <w:tcW w:w="1555" w:type="dxa"/>
            <w:noWrap/>
          </w:tcPr>
          <w:p w14:paraId="3A3BDC2E" w14:textId="14665004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M</w:t>
            </w:r>
          </w:p>
        </w:tc>
        <w:tc>
          <w:tcPr>
            <w:tcW w:w="1701" w:type="dxa"/>
            <w:noWrap/>
          </w:tcPr>
          <w:p w14:paraId="2A6700B8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257A9A11" w14:textId="4C9365DD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74DC43F4" w14:textId="77777777" w:rsidR="00AE6674" w:rsidRPr="008A7007" w:rsidRDefault="00AE6674" w:rsidP="00AE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ACGCCATCAACACCGAGTT</w:t>
            </w:r>
          </w:p>
          <w:p w14:paraId="6B755158" w14:textId="4127E0E0" w:rsidR="00085758" w:rsidRPr="008A7007" w:rsidRDefault="00AE6674" w:rsidP="00AE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TTTGTCGTTGGTTAGCTGGT</w:t>
            </w:r>
          </w:p>
        </w:tc>
      </w:tr>
      <w:tr w:rsidR="00085758" w:rsidRPr="008A7007" w14:paraId="0D14DF2C" w14:textId="77777777" w:rsidTr="00614A50">
        <w:trPr>
          <w:trHeight w:val="634"/>
        </w:trPr>
        <w:tc>
          <w:tcPr>
            <w:tcW w:w="1555" w:type="dxa"/>
            <w:noWrap/>
          </w:tcPr>
          <w:p w14:paraId="1D475B17" w14:textId="75D1E098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MMP1</w:t>
            </w:r>
          </w:p>
        </w:tc>
        <w:tc>
          <w:tcPr>
            <w:tcW w:w="1701" w:type="dxa"/>
            <w:noWrap/>
          </w:tcPr>
          <w:p w14:paraId="4DB7B304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557E453D" w14:textId="1B5B713A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7FEF925A" w14:textId="77777777" w:rsidR="00AE6674" w:rsidRPr="008A7007" w:rsidRDefault="00AE6674" w:rsidP="00AE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AAATTACACGCCAGATTTGCC</w:t>
            </w:r>
          </w:p>
          <w:p w14:paraId="683324BA" w14:textId="24CE894C" w:rsidR="00085758" w:rsidRPr="008A7007" w:rsidRDefault="00AE6674" w:rsidP="00AE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GTGTGACATTACTCCAGAGTTG</w:t>
            </w:r>
          </w:p>
        </w:tc>
      </w:tr>
      <w:tr w:rsidR="00085758" w:rsidRPr="008A7007" w14:paraId="27EEC984" w14:textId="77777777" w:rsidTr="00614A50">
        <w:trPr>
          <w:trHeight w:val="634"/>
        </w:trPr>
        <w:tc>
          <w:tcPr>
            <w:tcW w:w="1555" w:type="dxa"/>
            <w:noWrap/>
          </w:tcPr>
          <w:p w14:paraId="0AF7A6EB" w14:textId="7E3F9586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MMP3</w:t>
            </w:r>
          </w:p>
        </w:tc>
        <w:tc>
          <w:tcPr>
            <w:tcW w:w="1701" w:type="dxa"/>
            <w:noWrap/>
          </w:tcPr>
          <w:p w14:paraId="1E139092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59CB3121" w14:textId="6F9DE3FD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67564C13" w14:textId="77777777" w:rsidR="00AE6674" w:rsidRPr="008A7007" w:rsidRDefault="00AE6674" w:rsidP="00AE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GTCTTCCAATCCTACTGTTGCT</w:t>
            </w:r>
          </w:p>
          <w:p w14:paraId="63289BD3" w14:textId="74B162AB" w:rsidR="00085758" w:rsidRPr="008A7007" w:rsidRDefault="00AE6674" w:rsidP="00AE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TCCCCGTCACCTCCAATCC</w:t>
            </w:r>
          </w:p>
        </w:tc>
      </w:tr>
      <w:tr w:rsidR="00085758" w:rsidRPr="008A7007" w14:paraId="0EB4B91D" w14:textId="77777777" w:rsidTr="00614A50">
        <w:trPr>
          <w:trHeight w:val="634"/>
        </w:trPr>
        <w:tc>
          <w:tcPr>
            <w:tcW w:w="1555" w:type="dxa"/>
            <w:noWrap/>
          </w:tcPr>
          <w:p w14:paraId="2069311A" w14:textId="180D990D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lastRenderedPageBreak/>
              <w:t>SCGB3A2</w:t>
            </w:r>
          </w:p>
        </w:tc>
        <w:tc>
          <w:tcPr>
            <w:tcW w:w="1701" w:type="dxa"/>
            <w:noWrap/>
          </w:tcPr>
          <w:p w14:paraId="17404E88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7E8D6E3C" w14:textId="1911875C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3FE0B1A0" w14:textId="77777777" w:rsidR="00AE6674" w:rsidRPr="008A7007" w:rsidRDefault="00AE6674" w:rsidP="00AE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AGCTGGTAACTATCTTCCTGCT</w:t>
            </w:r>
          </w:p>
          <w:p w14:paraId="12CAF20E" w14:textId="2A0B2E61" w:rsidR="00085758" w:rsidRPr="008A7007" w:rsidRDefault="00AE6674" w:rsidP="00AE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GGGGCACTTTGTTGATGAGG</w:t>
            </w:r>
          </w:p>
        </w:tc>
      </w:tr>
      <w:tr w:rsidR="00085758" w:rsidRPr="008A7007" w14:paraId="4822D43D" w14:textId="77777777" w:rsidTr="00614A50">
        <w:trPr>
          <w:trHeight w:val="634"/>
        </w:trPr>
        <w:tc>
          <w:tcPr>
            <w:tcW w:w="1555" w:type="dxa"/>
            <w:noWrap/>
          </w:tcPr>
          <w:p w14:paraId="01BFFBB1" w14:textId="78D00A4A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TSPAN8</w:t>
            </w:r>
          </w:p>
        </w:tc>
        <w:tc>
          <w:tcPr>
            <w:tcW w:w="1701" w:type="dxa"/>
            <w:noWrap/>
          </w:tcPr>
          <w:p w14:paraId="508280A1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3D277717" w14:textId="398D80C6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4E7BA0A0" w14:textId="77777777" w:rsidR="00AE6674" w:rsidRPr="008A7007" w:rsidRDefault="00AE6674" w:rsidP="00AE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CTTCTTGTTCTGGCTATGTGG</w:t>
            </w:r>
          </w:p>
          <w:p w14:paraId="2E107344" w14:textId="77CDE9EC" w:rsidR="00085758" w:rsidRPr="008A7007" w:rsidRDefault="00AE6674" w:rsidP="00AE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ACAGCAACGTAGGAGCTAGA</w:t>
            </w:r>
          </w:p>
        </w:tc>
      </w:tr>
      <w:tr w:rsidR="00085758" w:rsidRPr="008A7007" w14:paraId="7B435AA9" w14:textId="77777777" w:rsidTr="00614A50">
        <w:trPr>
          <w:trHeight w:val="634"/>
        </w:trPr>
        <w:tc>
          <w:tcPr>
            <w:tcW w:w="1555" w:type="dxa"/>
            <w:noWrap/>
          </w:tcPr>
          <w:p w14:paraId="1CD1C3D7" w14:textId="012A1811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SFTPB</w:t>
            </w:r>
          </w:p>
        </w:tc>
        <w:tc>
          <w:tcPr>
            <w:tcW w:w="1701" w:type="dxa"/>
            <w:noWrap/>
          </w:tcPr>
          <w:p w14:paraId="0491EF12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3652C834" w14:textId="6D8D2F6C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386463BD" w14:textId="77777777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CAACGTCCTCCCCTTGAAG</w:t>
            </w:r>
          </w:p>
          <w:p w14:paraId="20D7361B" w14:textId="7E531F60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GTCAGTCTGGTTCTGGAAGTAG</w:t>
            </w:r>
          </w:p>
        </w:tc>
      </w:tr>
      <w:tr w:rsidR="00085758" w:rsidRPr="008A7007" w14:paraId="21AABD49" w14:textId="77777777" w:rsidTr="00614A50">
        <w:trPr>
          <w:trHeight w:val="634"/>
        </w:trPr>
        <w:tc>
          <w:tcPr>
            <w:tcW w:w="1555" w:type="dxa"/>
            <w:noWrap/>
          </w:tcPr>
          <w:p w14:paraId="7D03BDD0" w14:textId="4E959918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KRT16</w:t>
            </w:r>
          </w:p>
        </w:tc>
        <w:tc>
          <w:tcPr>
            <w:tcW w:w="1701" w:type="dxa"/>
            <w:noWrap/>
          </w:tcPr>
          <w:p w14:paraId="5C6130AD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1395DCA3" w14:textId="1795532A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51FFB22C" w14:textId="77777777" w:rsidR="00AE6674" w:rsidRPr="008A7007" w:rsidRDefault="00AE6674" w:rsidP="00AE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ACCGGCGGAGATGTGAAC</w:t>
            </w:r>
          </w:p>
          <w:p w14:paraId="773E074B" w14:textId="5963275C" w:rsidR="00085758" w:rsidRPr="008A7007" w:rsidRDefault="00AE6674" w:rsidP="00AE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TGCTCGTACTGGTCACGC</w:t>
            </w:r>
          </w:p>
        </w:tc>
      </w:tr>
      <w:tr w:rsidR="00085758" w:rsidRPr="008A7007" w14:paraId="297AADF4" w14:textId="77777777" w:rsidTr="00614A50">
        <w:trPr>
          <w:trHeight w:val="634"/>
        </w:trPr>
        <w:tc>
          <w:tcPr>
            <w:tcW w:w="1555" w:type="dxa"/>
            <w:noWrap/>
          </w:tcPr>
          <w:p w14:paraId="348A5FDD" w14:textId="5BCDEA1B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KRT17</w:t>
            </w:r>
          </w:p>
        </w:tc>
        <w:tc>
          <w:tcPr>
            <w:tcW w:w="1701" w:type="dxa"/>
            <w:noWrap/>
          </w:tcPr>
          <w:p w14:paraId="56A41E77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3B8C791A" w14:textId="71319B83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739C351C" w14:textId="77777777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GTGGGTGGTGAGATCAATGT</w:t>
            </w:r>
          </w:p>
          <w:p w14:paraId="170EAFCB" w14:textId="4AAE59E6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GCGGTTCAGTTCCTCTGTC</w:t>
            </w:r>
          </w:p>
        </w:tc>
      </w:tr>
      <w:tr w:rsidR="00085758" w:rsidRPr="008A7007" w14:paraId="334CD103" w14:textId="77777777" w:rsidTr="00614A50">
        <w:trPr>
          <w:trHeight w:val="634"/>
        </w:trPr>
        <w:tc>
          <w:tcPr>
            <w:tcW w:w="1555" w:type="dxa"/>
            <w:noWrap/>
          </w:tcPr>
          <w:p w14:paraId="511BAB69" w14:textId="46D1E656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NGFR</w:t>
            </w:r>
          </w:p>
        </w:tc>
        <w:tc>
          <w:tcPr>
            <w:tcW w:w="1701" w:type="dxa"/>
            <w:noWrap/>
          </w:tcPr>
          <w:p w14:paraId="1727DA17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2D8BADF1" w14:textId="6EE6749A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0E05265F" w14:textId="77777777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CTACGGCTACTACCAGGATG</w:t>
            </w:r>
          </w:p>
          <w:p w14:paraId="629CC560" w14:textId="769DBBA9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ACACGGTGTTCTGCTTGT</w:t>
            </w:r>
          </w:p>
        </w:tc>
      </w:tr>
      <w:tr w:rsidR="00085758" w:rsidRPr="008A7007" w14:paraId="433DD555" w14:textId="77777777" w:rsidTr="00614A50">
        <w:trPr>
          <w:trHeight w:val="634"/>
        </w:trPr>
        <w:tc>
          <w:tcPr>
            <w:tcW w:w="1555" w:type="dxa"/>
            <w:noWrap/>
          </w:tcPr>
          <w:p w14:paraId="5C83EB90" w14:textId="104A015A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KRT13</w:t>
            </w:r>
          </w:p>
        </w:tc>
        <w:tc>
          <w:tcPr>
            <w:tcW w:w="1701" w:type="dxa"/>
            <w:noWrap/>
          </w:tcPr>
          <w:p w14:paraId="1A142664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4BF0DDB6" w14:textId="12119A48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2F67DB80" w14:textId="77777777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ACCGCCACCATTGAAAACAA</w:t>
            </w:r>
          </w:p>
          <w:p w14:paraId="72766642" w14:textId="3E5C96F7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TCCAGGTCAGTCTTAGACAGAG</w:t>
            </w:r>
          </w:p>
        </w:tc>
      </w:tr>
      <w:tr w:rsidR="00085758" w:rsidRPr="008A7007" w14:paraId="7F87EB9F" w14:textId="77777777" w:rsidTr="00614A50">
        <w:trPr>
          <w:trHeight w:val="634"/>
        </w:trPr>
        <w:tc>
          <w:tcPr>
            <w:tcW w:w="1555" w:type="dxa"/>
            <w:noWrap/>
          </w:tcPr>
          <w:p w14:paraId="56CE44B1" w14:textId="4F00D84C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SOX2</w:t>
            </w:r>
          </w:p>
        </w:tc>
        <w:tc>
          <w:tcPr>
            <w:tcW w:w="1701" w:type="dxa"/>
            <w:noWrap/>
          </w:tcPr>
          <w:p w14:paraId="4858685D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422E239D" w14:textId="02A89812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54FAAF32" w14:textId="77777777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CCGAGTGGAAACTTTTGTCG</w:t>
            </w:r>
          </w:p>
          <w:p w14:paraId="7F191001" w14:textId="301FE89B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GCAGCGTGTACTTATCCTTCT</w:t>
            </w:r>
          </w:p>
        </w:tc>
      </w:tr>
      <w:tr w:rsidR="00085758" w:rsidRPr="008A7007" w14:paraId="182A5CD8" w14:textId="77777777" w:rsidTr="00614A50">
        <w:trPr>
          <w:trHeight w:val="634"/>
        </w:trPr>
        <w:tc>
          <w:tcPr>
            <w:tcW w:w="1555" w:type="dxa"/>
            <w:noWrap/>
          </w:tcPr>
          <w:p w14:paraId="032C6C16" w14:textId="41D1976D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NOTCH1</w:t>
            </w:r>
          </w:p>
        </w:tc>
        <w:tc>
          <w:tcPr>
            <w:tcW w:w="1701" w:type="dxa"/>
            <w:noWrap/>
          </w:tcPr>
          <w:p w14:paraId="18DEADAD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5A3B30AD" w14:textId="31B99619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274D5A64" w14:textId="77777777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AGGCGTGGCAGACTATGC</w:t>
            </w:r>
          </w:p>
          <w:p w14:paraId="2BC74EE4" w14:textId="5D9188D7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TTGTACTCCGTCAGCGTGA</w:t>
            </w:r>
          </w:p>
        </w:tc>
      </w:tr>
      <w:tr w:rsidR="00085758" w:rsidRPr="008A7007" w14:paraId="6C904987" w14:textId="77777777" w:rsidTr="00614A50">
        <w:trPr>
          <w:trHeight w:val="634"/>
        </w:trPr>
        <w:tc>
          <w:tcPr>
            <w:tcW w:w="1555" w:type="dxa"/>
            <w:noWrap/>
          </w:tcPr>
          <w:p w14:paraId="7D6BE126" w14:textId="07C56777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NOTCH3</w:t>
            </w:r>
          </w:p>
        </w:tc>
        <w:tc>
          <w:tcPr>
            <w:tcW w:w="1701" w:type="dxa"/>
            <w:noWrap/>
          </w:tcPr>
          <w:p w14:paraId="37C01C2B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2EA96545" w14:textId="6005645A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201C7009" w14:textId="77777777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GTGGCTTCTTTCTACTGTGC</w:t>
            </w:r>
          </w:p>
          <w:p w14:paraId="339EC249" w14:textId="7E02C5CF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GTTCACCGGATTTGTGTCAC</w:t>
            </w:r>
          </w:p>
        </w:tc>
      </w:tr>
      <w:tr w:rsidR="00085758" w:rsidRPr="008A7007" w14:paraId="3EBCC253" w14:textId="77777777" w:rsidTr="00614A50">
        <w:trPr>
          <w:trHeight w:val="634"/>
        </w:trPr>
        <w:tc>
          <w:tcPr>
            <w:tcW w:w="1555" w:type="dxa"/>
            <w:noWrap/>
          </w:tcPr>
          <w:p w14:paraId="239638B8" w14:textId="37CA0472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SFTPC</w:t>
            </w:r>
          </w:p>
        </w:tc>
        <w:tc>
          <w:tcPr>
            <w:tcW w:w="1701" w:type="dxa"/>
            <w:noWrap/>
          </w:tcPr>
          <w:p w14:paraId="49E7BC84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550AA5D0" w14:textId="5A37FC67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0460D120" w14:textId="77777777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ACCTGAAACGCCTTCTTATCG</w:t>
            </w:r>
          </w:p>
          <w:p w14:paraId="1487F488" w14:textId="114364D6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TTTCTGGCTCATGTGGAGACC</w:t>
            </w:r>
          </w:p>
        </w:tc>
      </w:tr>
      <w:tr w:rsidR="00085758" w:rsidRPr="008A7007" w14:paraId="302B34F3" w14:textId="77777777" w:rsidTr="00614A50">
        <w:trPr>
          <w:trHeight w:val="634"/>
        </w:trPr>
        <w:tc>
          <w:tcPr>
            <w:tcW w:w="1555" w:type="dxa"/>
            <w:noWrap/>
          </w:tcPr>
          <w:p w14:paraId="716F6EED" w14:textId="5136C40A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SCGB1A1</w:t>
            </w:r>
          </w:p>
        </w:tc>
        <w:tc>
          <w:tcPr>
            <w:tcW w:w="1701" w:type="dxa"/>
            <w:noWrap/>
          </w:tcPr>
          <w:p w14:paraId="30DADD33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5AFF744E" w14:textId="5764C8F0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25A76C99" w14:textId="77777777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TTCAGCGTGTCATCGAAACCC</w:t>
            </w:r>
          </w:p>
          <w:p w14:paraId="151DB812" w14:textId="22FDFCC1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ACAGTGAGCTTTGGGCTATTTTT</w:t>
            </w:r>
          </w:p>
        </w:tc>
      </w:tr>
      <w:tr w:rsidR="00085758" w:rsidRPr="008A7007" w14:paraId="7F325C8C" w14:textId="77777777" w:rsidTr="00614A50">
        <w:trPr>
          <w:trHeight w:val="634"/>
        </w:trPr>
        <w:tc>
          <w:tcPr>
            <w:tcW w:w="1555" w:type="dxa"/>
            <w:noWrap/>
          </w:tcPr>
          <w:p w14:paraId="4983268A" w14:textId="2A220658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ERBB4</w:t>
            </w:r>
          </w:p>
        </w:tc>
        <w:tc>
          <w:tcPr>
            <w:tcW w:w="1701" w:type="dxa"/>
            <w:noWrap/>
          </w:tcPr>
          <w:p w14:paraId="507D901B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476A5898" w14:textId="7C0E2B61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1AEC077A" w14:textId="77777777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CAGATGCTACGGACCTTACG</w:t>
            </w:r>
          </w:p>
          <w:p w14:paraId="55D59E9A" w14:textId="6BE796D4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GACACTGAGTAACACATGCTCC</w:t>
            </w:r>
          </w:p>
        </w:tc>
      </w:tr>
      <w:tr w:rsidR="00085758" w:rsidRPr="008A7007" w14:paraId="653F04D8" w14:textId="77777777" w:rsidTr="00614A50">
        <w:trPr>
          <w:trHeight w:val="634"/>
        </w:trPr>
        <w:tc>
          <w:tcPr>
            <w:tcW w:w="1555" w:type="dxa"/>
            <w:noWrap/>
          </w:tcPr>
          <w:p w14:paraId="0B5D7630" w14:textId="55B1B936" w:rsidR="00085758" w:rsidRPr="008A7007" w:rsidRDefault="00085758" w:rsidP="00614A5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8A700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RASA4</w:t>
            </w:r>
          </w:p>
        </w:tc>
        <w:tc>
          <w:tcPr>
            <w:tcW w:w="1701" w:type="dxa"/>
            <w:noWrap/>
          </w:tcPr>
          <w:p w14:paraId="46A324B2" w14:textId="77777777" w:rsidR="00AE6674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  <w:p w14:paraId="1B8BBA86" w14:textId="7BC38F43" w:rsidR="00085758" w:rsidRPr="008A7007" w:rsidRDefault="00AE6674" w:rsidP="00AE6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040" w:type="dxa"/>
            <w:noWrap/>
          </w:tcPr>
          <w:p w14:paraId="6F49C306" w14:textId="77777777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CCCGCCAAGGACATCACTG</w:t>
            </w:r>
          </w:p>
          <w:p w14:paraId="5A7F6B2A" w14:textId="7BCBA5DA" w:rsidR="00085758" w:rsidRPr="008A7007" w:rsidRDefault="00085758" w:rsidP="00085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007">
              <w:rPr>
                <w:rFonts w:ascii="Times New Roman" w:hAnsi="Times New Roman" w:cs="Times New Roman"/>
                <w:sz w:val="20"/>
                <w:szCs w:val="20"/>
              </w:rPr>
              <w:t>TCATCCATGACATAGAAAGCCAC</w:t>
            </w:r>
          </w:p>
        </w:tc>
      </w:tr>
    </w:tbl>
    <w:p w14:paraId="2EB58854" w14:textId="77777777" w:rsidR="00450E85" w:rsidRPr="00BC61CF" w:rsidRDefault="00450E85" w:rsidP="00BC61CF">
      <w:pPr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</w:pPr>
    </w:p>
    <w:sectPr w:rsidR="00450E85" w:rsidRPr="00BC61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52DFD" w14:textId="77777777" w:rsidR="004D2498" w:rsidRDefault="004D2498" w:rsidP="00BC61CF">
      <w:pPr>
        <w:spacing w:after="0" w:line="240" w:lineRule="auto"/>
      </w:pPr>
      <w:r>
        <w:separator/>
      </w:r>
    </w:p>
  </w:endnote>
  <w:endnote w:type="continuationSeparator" w:id="0">
    <w:p w14:paraId="3A04BA69" w14:textId="77777777" w:rsidR="004D2498" w:rsidRDefault="004D2498" w:rsidP="00BC6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78F00" w14:textId="77777777" w:rsidR="004D2498" w:rsidRDefault="004D2498" w:rsidP="00BC61CF">
      <w:pPr>
        <w:spacing w:after="0" w:line="240" w:lineRule="auto"/>
      </w:pPr>
      <w:r>
        <w:separator/>
      </w:r>
    </w:p>
  </w:footnote>
  <w:footnote w:type="continuationSeparator" w:id="0">
    <w:p w14:paraId="0DDA10EB" w14:textId="77777777" w:rsidR="004D2498" w:rsidRDefault="004D2498" w:rsidP="00BC61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449"/>
    <w:rsid w:val="00085758"/>
    <w:rsid w:val="002B1E70"/>
    <w:rsid w:val="00450E85"/>
    <w:rsid w:val="004D2498"/>
    <w:rsid w:val="00536A54"/>
    <w:rsid w:val="007A11BE"/>
    <w:rsid w:val="008A7007"/>
    <w:rsid w:val="008B3FDD"/>
    <w:rsid w:val="008E2969"/>
    <w:rsid w:val="00983355"/>
    <w:rsid w:val="00AE6674"/>
    <w:rsid w:val="00BB0BE4"/>
    <w:rsid w:val="00BC61CF"/>
    <w:rsid w:val="00CE2DC6"/>
    <w:rsid w:val="00D57B82"/>
    <w:rsid w:val="00D94449"/>
    <w:rsid w:val="00D97606"/>
    <w:rsid w:val="00DB1B03"/>
    <w:rsid w:val="00DD40D2"/>
    <w:rsid w:val="00EB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1979C7"/>
  <w15:chartTrackingRefBased/>
  <w15:docId w15:val="{AE8BA43B-C243-4930-BBB4-873096963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4449"/>
    <w:pPr>
      <w:spacing w:after="160" w:line="256" w:lineRule="auto"/>
    </w:pPr>
    <w:rPr>
      <w:rFonts w:eastAsia="宋体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4449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61C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61CF"/>
    <w:rPr>
      <w:rFonts w:eastAsia="宋体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BC61C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61CF"/>
    <w:rPr>
      <w:rFonts w:eastAsia="宋体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02</Words>
  <Characters>2867</Characters>
  <Application>Microsoft Office Word</Application>
  <DocSecurity>0</DocSecurity>
  <Lines>23</Lines>
  <Paragraphs>6</Paragraphs>
  <ScaleCrop>false</ScaleCrop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锴珺 林</dc:creator>
  <cp:keywords/>
  <dc:description/>
  <cp:lastModifiedBy>锴珺 林</cp:lastModifiedBy>
  <cp:revision>2</cp:revision>
  <cp:lastPrinted>2025-06-20T09:44:00Z</cp:lastPrinted>
  <dcterms:created xsi:type="dcterms:W3CDTF">2025-09-30T03:52:00Z</dcterms:created>
  <dcterms:modified xsi:type="dcterms:W3CDTF">2025-09-30T03:52:00Z</dcterms:modified>
</cp:coreProperties>
</file>